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781" w:rsidRDefault="00FD425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Clara </w:t>
      </w:r>
      <w:proofErr w:type="spellStart"/>
      <w:r>
        <w:rPr>
          <w:rFonts w:ascii="Arial" w:hAnsi="Arial" w:cs="Arial"/>
          <w:b/>
        </w:rPr>
        <w:t>stud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group</w:t>
      </w:r>
      <w:proofErr w:type="spellEnd"/>
    </w:p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969"/>
      </w:tblGrid>
      <w:tr w:rsidR="00B351EE" w:rsidRPr="00B351EE" w:rsidTr="00B351EE">
        <w:trPr>
          <w:trHeight w:val="283"/>
        </w:trPr>
        <w:tc>
          <w:tcPr>
            <w:tcW w:w="5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FD4253" w:rsidP="00B35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entre</w:t>
            </w:r>
            <w:proofErr w:type="spellEnd"/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FD4253" w:rsidP="00B351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articipa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octor</w:t>
            </w:r>
            <w:proofErr w:type="spellEnd"/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Aach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Prof. Dr. Tobias Wenzel</w:t>
            </w:r>
          </w:p>
        </w:tc>
      </w:tr>
      <w:tr w:rsidR="00BA32C3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32C3" w:rsidRPr="00B351EE" w:rsidRDefault="00BA32C3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Josefinum Augs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32C3" w:rsidRDefault="00BA32C3" w:rsidP="00BA32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Christoph Schick, </w:t>
            </w:r>
          </w:p>
          <w:p w:rsidR="00BA32C3" w:rsidRPr="00B351EE" w:rsidRDefault="00BA32C3" w:rsidP="00BA32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arkus Richt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Augs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Lisa Thamm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Kinderarztpraxis Willenborg Berlin; </w:t>
            </w:r>
          </w:p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St. Joseph Berli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hlke Willenborg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Charité – Universitätsmedizin Berl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Prof. Philip Bufl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Zentrum für Kinderheilkunde der Universität Bon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Gesche Dük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Carl-Thiem Klinikum Cottbu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Simone Stolz</w:t>
            </w:r>
          </w:p>
        </w:tc>
        <w:bookmarkStart w:id="0" w:name="_GoBack"/>
        <w:bookmarkEnd w:id="0"/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elios Klinikum Duis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Rüdiger Kardoff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Düsseldor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ichael Friedt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Erlang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ndré Hörning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Ess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Denisa Pilic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Essling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Olaf Raecke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arztpraxis Forchhei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Thorsten Fröhlich</w:t>
            </w:r>
          </w:p>
        </w:tc>
      </w:tr>
      <w:tr w:rsidR="00BA32C3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32C3" w:rsidRPr="00B351EE" w:rsidRDefault="00BA32C3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Frei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32C3" w:rsidRPr="00B351EE" w:rsidRDefault="00BA32C3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Ulrike Teufel-Schäf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klinik für Kinder und Jugendliche Friedrichshaf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Simone Jedwilayties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Fürt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Tobias Rechenau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arztpraxis Gründau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Stefan Sgoll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atholisches Kinderkrankenhaus Ham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Florian Schmidt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Hamburg-Eppendor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Daniel Tegtmey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AKK Altonaer Kinderkrankenhaus Ham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ndreas Rieg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Praxis für Kinder- und Jugendgastroenterologie Ham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Thomas Schneid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Asklepios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Klinik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am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aniela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Nolkemp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Evangelisches Krankenhaus Ham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Prof. Dr. Wolfgang Kamin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arztpraxis Hannov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arc Bohn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Jen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Steffen Reinsch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Kass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Prof. Dr. Andreas Jenke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elios Klinikum Krefel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ntje Ballauff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arztpraxis Künzel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Benedikt Pirch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Leipzi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Gunter Flemming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St. Georg Leipzi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arlen Zurek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Universitätsklinikum Schleswig-Holstein </w:t>
            </w:r>
          </w:p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Campus Lübec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artina Kohl-Sobania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Magde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Matthias Heiduk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Mannhei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Rüdiger Adam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elios Klinikum Meining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Christoph Ehrsam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Memming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Ralf Pallacks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klinik und Poliklinik Münch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f. </w:t>
            </w:r>
            <w:r w:rsidR="007C74C6"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Susanne Liptay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Münst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Thomas Kaiser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inderarztpraxis Neu-Isen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drian Lieb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Nürnberg Sü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Jochen Röhm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St. Vincenz Krankenhaus Paderbor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Viola Schulze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Harzklinikum Quedlin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Peter Klipstein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elios Kliniken Schwer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Esther Schmidt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Zentralklinikum Suh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Christoph Ehrsam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Tübinge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Ekkehard Sturm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Klinikum Worm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ndrea Arnoldy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Helios Universitätsklinikum Wupperta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 xml:space="preserve">Prof. </w:t>
            </w:r>
            <w:r w:rsidR="007C74C6">
              <w:rPr>
                <w:rFonts w:ascii="Arial" w:eastAsia="Times New Roman" w:hAnsi="Arial" w:cs="Arial"/>
                <w:color w:val="000000"/>
                <w:lang w:eastAsia="de-DE"/>
              </w:rPr>
              <w:t xml:space="preserve">Dr. </w:t>
            </w: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Stefan Wirth</w:t>
            </w:r>
          </w:p>
        </w:tc>
      </w:tr>
      <w:tr w:rsidR="00B351EE" w:rsidRPr="00B351EE" w:rsidTr="00B351EE">
        <w:trPr>
          <w:trHeight w:val="283"/>
        </w:trPr>
        <w:tc>
          <w:tcPr>
            <w:tcW w:w="5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Universitätsklinikum Würzbur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51EE" w:rsidRPr="00B351EE" w:rsidRDefault="00B351EE" w:rsidP="00B35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51EE">
              <w:rPr>
                <w:rFonts w:ascii="Arial" w:eastAsia="Times New Roman" w:hAnsi="Arial" w:cs="Arial"/>
                <w:color w:val="000000"/>
                <w:lang w:eastAsia="de-DE"/>
              </w:rPr>
              <w:t>Dr. Anke Dick</w:t>
            </w:r>
          </w:p>
        </w:tc>
      </w:tr>
    </w:tbl>
    <w:p w:rsidR="00D22781" w:rsidRDefault="00D22781"/>
    <w:p w:rsidR="00D22781" w:rsidRPr="00AE1537" w:rsidRDefault="00D22781">
      <w:pPr>
        <w:rPr>
          <w:rFonts w:ascii="Arial" w:hAnsi="Arial" w:cs="Arial"/>
        </w:rPr>
      </w:pPr>
      <w:r w:rsidRPr="00087D49">
        <w:rPr>
          <w:rFonts w:ascii="Arial" w:hAnsi="Arial" w:cs="Arial"/>
          <w:b/>
        </w:rPr>
        <w:t>CEDATA AG</w:t>
      </w:r>
      <w:r w:rsidR="00B351EE">
        <w:rPr>
          <w:rFonts w:ascii="Arial" w:hAnsi="Arial" w:cs="Arial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98"/>
        <w:gridCol w:w="3964"/>
      </w:tblGrid>
      <w:tr w:rsidR="00AE1537" w:rsidRPr="00AE1537" w:rsidTr="00B351EE">
        <w:trPr>
          <w:trHeight w:val="283"/>
        </w:trPr>
        <w:tc>
          <w:tcPr>
            <w:tcW w:w="5098" w:type="dxa"/>
          </w:tcPr>
          <w:p w:rsidR="00AE1537" w:rsidRPr="00AE1537" w:rsidRDefault="00FD425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mber</w:t>
            </w:r>
            <w:proofErr w:type="spellEnd"/>
          </w:p>
        </w:tc>
        <w:tc>
          <w:tcPr>
            <w:tcW w:w="3964" w:type="dxa"/>
          </w:tcPr>
          <w:p w:rsidR="00AE1537" w:rsidRPr="00AE1537" w:rsidRDefault="00FD425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</w:t>
            </w:r>
            <w:r w:rsidR="00AE1537" w:rsidRPr="00AE1537">
              <w:rPr>
                <w:rFonts w:ascii="Arial" w:hAnsi="Arial" w:cs="Arial"/>
                <w:b/>
              </w:rPr>
              <w:t>nstitut</w:t>
            </w:r>
            <w:r>
              <w:rPr>
                <w:rFonts w:ascii="Arial" w:hAnsi="Arial" w:cs="Arial"/>
                <w:b/>
              </w:rPr>
              <w:t>e</w:t>
            </w:r>
            <w:proofErr w:type="spellEnd"/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 xml:space="preserve">Prof. </w:t>
            </w:r>
            <w:r w:rsidR="007C74C6">
              <w:rPr>
                <w:rFonts w:ascii="Arial" w:hAnsi="Arial" w:cs="Arial"/>
              </w:rPr>
              <w:t xml:space="preserve">Dr. </w:t>
            </w:r>
            <w:r w:rsidRPr="00AE1537">
              <w:rPr>
                <w:rFonts w:ascii="Arial" w:hAnsi="Arial" w:cs="Arial"/>
              </w:rPr>
              <w:t>Jan de Laffolie (1. Sprecher)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Justus-Liebig-Universität Gießen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 xml:space="preserve">Prof. </w:t>
            </w:r>
            <w:r w:rsidR="007C74C6">
              <w:rPr>
                <w:rFonts w:ascii="Arial" w:hAnsi="Arial" w:cs="Arial"/>
              </w:rPr>
              <w:t xml:space="preserve">Dr. </w:t>
            </w:r>
            <w:r w:rsidRPr="00AE1537">
              <w:rPr>
                <w:rFonts w:ascii="Arial" w:hAnsi="Arial" w:cs="Arial"/>
              </w:rPr>
              <w:t>Jan Däbritz (2. Sprecher)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Universitätsmedizin Greifswald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 xml:space="preserve">Prof. </w:t>
            </w:r>
            <w:r w:rsidR="007C74C6">
              <w:rPr>
                <w:rFonts w:ascii="Arial" w:hAnsi="Arial" w:cs="Arial"/>
              </w:rPr>
              <w:t xml:space="preserve">Dr. </w:t>
            </w:r>
            <w:r w:rsidRPr="00AE1537">
              <w:rPr>
                <w:rFonts w:ascii="Arial" w:hAnsi="Arial" w:cs="Arial"/>
              </w:rPr>
              <w:t>Philip Bufler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 xml:space="preserve">Charité </w:t>
            </w:r>
            <w:r w:rsidR="00062B62">
              <w:rPr>
                <w:rFonts w:ascii="Arial" w:hAnsi="Arial" w:cs="Arial"/>
              </w:rPr>
              <w:t xml:space="preserve">– Universitätsmedizin </w:t>
            </w:r>
            <w:r w:rsidRPr="00AE1537">
              <w:rPr>
                <w:rFonts w:ascii="Arial" w:hAnsi="Arial" w:cs="Arial"/>
              </w:rPr>
              <w:t>Berlin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PD Dr. Stephan Buderus</w:t>
            </w:r>
          </w:p>
        </w:tc>
        <w:tc>
          <w:tcPr>
            <w:tcW w:w="3964" w:type="dxa"/>
          </w:tcPr>
          <w:p w:rsidR="00D22781" w:rsidRPr="00AE1537" w:rsidRDefault="00743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. Marien-Hospital </w:t>
            </w:r>
            <w:r w:rsidR="00D22781" w:rsidRPr="00AE1537">
              <w:rPr>
                <w:rFonts w:ascii="Arial" w:hAnsi="Arial" w:cs="Arial"/>
              </w:rPr>
              <w:t>Bonn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Sönke Dammann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Olgahospital Stuttgart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Michael Friedt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Universitätsklinik Düsseldorf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Andreas Krahl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Sana Klinik Offenbach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Angeliki Pappas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Universitätsklinik Aachen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Thomas Lang</w:t>
            </w:r>
          </w:p>
        </w:tc>
        <w:tc>
          <w:tcPr>
            <w:tcW w:w="3964" w:type="dxa"/>
          </w:tcPr>
          <w:p w:rsidR="00D22781" w:rsidRPr="00AE1537" w:rsidRDefault="005215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linik </w:t>
            </w:r>
            <w:r w:rsidR="00D22781" w:rsidRPr="00AE1537">
              <w:rPr>
                <w:rFonts w:ascii="Arial" w:hAnsi="Arial" w:cs="Arial"/>
              </w:rPr>
              <w:t>St. Hedwig Regensburg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 xml:space="preserve">Prof. </w:t>
            </w:r>
            <w:r w:rsidR="007C74C6">
              <w:rPr>
                <w:rFonts w:ascii="Arial" w:hAnsi="Arial" w:cs="Arial"/>
              </w:rPr>
              <w:t xml:space="preserve">Dr. </w:t>
            </w:r>
            <w:r w:rsidRPr="00AE1537">
              <w:rPr>
                <w:rFonts w:ascii="Arial" w:hAnsi="Arial" w:cs="Arial"/>
              </w:rPr>
              <w:t>Carsten Posovszky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Universitätskinderkliniken Ulm, Zürich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PD Dr. Tobias Schwerdt</w:t>
            </w:r>
          </w:p>
        </w:tc>
        <w:tc>
          <w:tcPr>
            <w:tcW w:w="3964" w:type="dxa"/>
          </w:tcPr>
          <w:p w:rsidR="00D22781" w:rsidRPr="00AE1537" w:rsidRDefault="00D22781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LMU München</w:t>
            </w:r>
          </w:p>
        </w:tc>
      </w:tr>
      <w:tr w:rsidR="00D22781" w:rsidRPr="00AE1537" w:rsidTr="00B351EE">
        <w:trPr>
          <w:trHeight w:val="283"/>
        </w:trPr>
        <w:tc>
          <w:tcPr>
            <w:tcW w:w="5098" w:type="dxa"/>
          </w:tcPr>
          <w:p w:rsidR="00D22781" w:rsidRPr="00AE1537" w:rsidRDefault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Martin Laass</w:t>
            </w:r>
          </w:p>
        </w:tc>
        <w:tc>
          <w:tcPr>
            <w:tcW w:w="3964" w:type="dxa"/>
          </w:tcPr>
          <w:p w:rsidR="00D22781" w:rsidRPr="00AE1537" w:rsidRDefault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Universitätskinderklinik Dresden</w:t>
            </w:r>
          </w:p>
        </w:tc>
      </w:tr>
      <w:tr w:rsidR="00A739F5" w:rsidRPr="00AE1537" w:rsidTr="00B351EE">
        <w:trPr>
          <w:trHeight w:val="283"/>
        </w:trPr>
        <w:tc>
          <w:tcPr>
            <w:tcW w:w="5098" w:type="dxa"/>
          </w:tcPr>
          <w:p w:rsidR="00A739F5" w:rsidRPr="00AE1537" w:rsidRDefault="00A739F5" w:rsidP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Prof. Dr. Almuth Hauer</w:t>
            </w:r>
          </w:p>
        </w:tc>
        <w:tc>
          <w:tcPr>
            <w:tcW w:w="3964" w:type="dxa"/>
          </w:tcPr>
          <w:p w:rsidR="00A739F5" w:rsidRPr="00AE1537" w:rsidRDefault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Medizinische Universität Graz</w:t>
            </w:r>
          </w:p>
        </w:tc>
      </w:tr>
      <w:tr w:rsidR="00A739F5" w:rsidRPr="00AE1537" w:rsidTr="00B351EE">
        <w:trPr>
          <w:trHeight w:val="283"/>
        </w:trPr>
        <w:tc>
          <w:tcPr>
            <w:tcW w:w="5098" w:type="dxa"/>
          </w:tcPr>
          <w:p w:rsidR="00A739F5" w:rsidRPr="00AE1537" w:rsidRDefault="00A739F5" w:rsidP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Stefan Trenkel</w:t>
            </w:r>
          </w:p>
        </w:tc>
        <w:tc>
          <w:tcPr>
            <w:tcW w:w="3964" w:type="dxa"/>
          </w:tcPr>
          <w:p w:rsidR="00A739F5" w:rsidRPr="00AE1537" w:rsidRDefault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Kinderklinik Potsdam</w:t>
            </w:r>
          </w:p>
        </w:tc>
      </w:tr>
      <w:tr w:rsidR="00A739F5" w:rsidRPr="00AE1537" w:rsidTr="00B351EE">
        <w:trPr>
          <w:trHeight w:val="283"/>
        </w:trPr>
        <w:tc>
          <w:tcPr>
            <w:tcW w:w="5098" w:type="dxa"/>
          </w:tcPr>
          <w:p w:rsidR="00A739F5" w:rsidRPr="00AE1537" w:rsidRDefault="00A739F5" w:rsidP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Dr. Martin Claßen</w:t>
            </w:r>
          </w:p>
        </w:tc>
        <w:tc>
          <w:tcPr>
            <w:tcW w:w="3964" w:type="dxa"/>
          </w:tcPr>
          <w:p w:rsidR="00A739F5" w:rsidRPr="00AE1537" w:rsidRDefault="00A739F5">
            <w:pPr>
              <w:rPr>
                <w:rFonts w:ascii="Arial" w:hAnsi="Arial" w:cs="Arial"/>
              </w:rPr>
            </w:pPr>
            <w:r w:rsidRPr="00AE1537">
              <w:rPr>
                <w:rFonts w:ascii="Arial" w:hAnsi="Arial" w:cs="Arial"/>
              </w:rPr>
              <w:t>Kinderklinik Bremen</w:t>
            </w:r>
          </w:p>
        </w:tc>
      </w:tr>
    </w:tbl>
    <w:p w:rsidR="00D22781" w:rsidRDefault="00D22781"/>
    <w:p w:rsidR="002D7BFD" w:rsidRDefault="002D7BFD"/>
    <w:sectPr w:rsidR="002D7BF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1693" w:rsidRDefault="00A31693" w:rsidP="00062B62">
      <w:pPr>
        <w:spacing w:after="0" w:line="240" w:lineRule="auto"/>
      </w:pPr>
      <w:r>
        <w:separator/>
      </w:r>
    </w:p>
  </w:endnote>
  <w:endnote w:type="continuationSeparator" w:id="0">
    <w:p w:rsidR="00A31693" w:rsidRDefault="00A31693" w:rsidP="00062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1693" w:rsidRDefault="00A31693" w:rsidP="00062B62">
      <w:pPr>
        <w:spacing w:after="0" w:line="240" w:lineRule="auto"/>
      </w:pPr>
      <w:r>
        <w:separator/>
      </w:r>
    </w:p>
  </w:footnote>
  <w:footnote w:type="continuationSeparator" w:id="0">
    <w:p w:rsidR="00A31693" w:rsidRDefault="00A31693" w:rsidP="00062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2B62" w:rsidRDefault="00062B62">
    <w:pPr>
      <w:pStyle w:val="Kopfzeile"/>
    </w:pPr>
    <w: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81"/>
    <w:rsid w:val="00062B62"/>
    <w:rsid w:val="00087D49"/>
    <w:rsid w:val="000C499F"/>
    <w:rsid w:val="002D7BFD"/>
    <w:rsid w:val="0034000D"/>
    <w:rsid w:val="003763E6"/>
    <w:rsid w:val="004D7929"/>
    <w:rsid w:val="005215AB"/>
    <w:rsid w:val="005D02D8"/>
    <w:rsid w:val="005D063F"/>
    <w:rsid w:val="00695EA4"/>
    <w:rsid w:val="007430F7"/>
    <w:rsid w:val="00771788"/>
    <w:rsid w:val="007C74C6"/>
    <w:rsid w:val="0083725B"/>
    <w:rsid w:val="008F2510"/>
    <w:rsid w:val="009D43D2"/>
    <w:rsid w:val="00A31693"/>
    <w:rsid w:val="00A739F5"/>
    <w:rsid w:val="00AE1537"/>
    <w:rsid w:val="00B351EE"/>
    <w:rsid w:val="00B41F63"/>
    <w:rsid w:val="00BA32C3"/>
    <w:rsid w:val="00BC1A14"/>
    <w:rsid w:val="00CF0E2A"/>
    <w:rsid w:val="00D0081C"/>
    <w:rsid w:val="00D22781"/>
    <w:rsid w:val="00F557F2"/>
    <w:rsid w:val="00FD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73A17"/>
  <w15:chartTrackingRefBased/>
  <w15:docId w15:val="{385C6FE1-09E8-4619-8029-BC096A7F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2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D43D2"/>
    <w:rPr>
      <w:rFonts w:cs="Times New Roman"/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62B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2B62"/>
  </w:style>
  <w:style w:type="paragraph" w:styleId="Fuzeile">
    <w:name w:val="footer"/>
    <w:basedOn w:val="Standard"/>
    <w:link w:val="FuzeileZchn"/>
    <w:uiPriority w:val="99"/>
    <w:unhideWhenUsed/>
    <w:rsid w:val="00062B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2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8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Tischler</dc:creator>
  <cp:keywords/>
  <dc:description/>
  <cp:lastModifiedBy>Luisa Tischler</cp:lastModifiedBy>
  <cp:revision>14</cp:revision>
  <dcterms:created xsi:type="dcterms:W3CDTF">2024-08-21T19:16:00Z</dcterms:created>
  <dcterms:modified xsi:type="dcterms:W3CDTF">2026-01-14T08:31:00Z</dcterms:modified>
</cp:coreProperties>
</file>